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8D3" w:rsidRPr="002A5D5D" w:rsidRDefault="00F058D3" w:rsidP="004A3185">
      <w:pPr>
        <w:pStyle w:val="1"/>
        <w:spacing w:after="0" w:line="240" w:lineRule="auto"/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</w:pPr>
      <w:r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 xml:space="preserve">Supplemental </w:t>
      </w:r>
      <w:r w:rsidR="00711EE8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Table 1</w:t>
      </w:r>
      <w:r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.</w:t>
      </w:r>
      <w:r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 xml:space="preserve"> </w:t>
      </w:r>
      <w:r w:rsidR="008A49C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 xml:space="preserve">Multivariable Analysis </w:t>
      </w:r>
      <w:r w:rsidR="00B92CDA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for</w:t>
      </w:r>
      <w:r w:rsidR="008A49C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 xml:space="preserve"> Cancer Risk </w:t>
      </w:r>
    </w:p>
    <w:tbl>
      <w:tblPr>
        <w:tblOverlap w:val="never"/>
        <w:tblW w:w="878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789"/>
        <w:gridCol w:w="1762"/>
        <w:gridCol w:w="790"/>
        <w:gridCol w:w="1762"/>
      </w:tblGrid>
      <w:tr w:rsidR="008A49C5" w:rsidRPr="002A5D5D" w:rsidTr="002A5D5D">
        <w:trPr>
          <w:trHeight w:val="313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Cs w:val="20"/>
                <w:shd w:val="clear" w:color="auto" w:fill="FFFFFF"/>
              </w:rPr>
              <w:t>Before-matching Cohor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Cs w:val="20"/>
                <w:shd w:val="clear" w:color="auto" w:fill="FFFFFF"/>
              </w:rPr>
              <w:t>Matched Cohort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aHR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95% CI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aHR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95% CI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492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351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688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379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255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563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Ag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12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082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1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Male se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56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420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7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Comorbiditi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2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33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Diabet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4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03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1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Dyslipidem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0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80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1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CV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86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761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9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CL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18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046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3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55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>COP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5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40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3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9C5" w:rsidRPr="002A5D5D" w:rsidRDefault="008A49C5" w:rsidP="004A3185">
            <w:pPr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>PU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8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37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1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-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Charson</w:t>
            </w:r>
            <w:proofErr w:type="spellEnd"/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comorbidity scor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3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65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3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760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417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RA 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disease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dur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9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88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4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76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19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RA treatment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Number of </w:t>
            </w: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nbDMARD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38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6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761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222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PDC of </w:t>
            </w: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nbDMARD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31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049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6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59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199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762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PDC of corticosteroid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59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330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9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4.41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.495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3.055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PDC of NSAID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4.04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3.364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4.8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6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393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2.908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Inco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High vs. l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7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65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1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4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433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644</w:t>
            </w:r>
          </w:p>
        </w:tc>
      </w:tr>
      <w:tr w:rsidR="008A49C5" w:rsidRPr="002A5D5D" w:rsidTr="002A5D5D">
        <w:trPr>
          <w:trHeight w:val="313"/>
        </w:trPr>
        <w:tc>
          <w:tcPr>
            <w:tcW w:w="36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614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Intermediate vs. low</w:t>
            </w:r>
          </w:p>
        </w:tc>
        <w:tc>
          <w:tcPr>
            <w:tcW w:w="7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96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861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56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8A49C5" w:rsidRPr="002A5D5D" w:rsidRDefault="008A49C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301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,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.055</w:t>
            </w:r>
          </w:p>
        </w:tc>
      </w:tr>
    </w:tbl>
    <w:p w:rsidR="00F058D3" w:rsidRPr="002A5D5D" w:rsidRDefault="008A49C5" w:rsidP="004A3185">
      <w:pPr>
        <w:wordWrap/>
        <w:spacing w:after="0" w:line="240" w:lineRule="auto"/>
        <w:rPr>
          <w:rFonts w:ascii="Arial Unicode MS" w:eastAsia="Arial Unicode MS" w:hAnsi="Arial Unicode MS" w:cs="Arial Unicode MS"/>
          <w:szCs w:val="24"/>
        </w:rPr>
      </w:pPr>
      <w:proofErr w:type="spellStart"/>
      <w:r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>aHR</w:t>
      </w:r>
      <w:proofErr w:type="spellEnd"/>
      <w:r w:rsidRPr="002A5D5D">
        <w:rPr>
          <w:rFonts w:ascii="Arial Unicode MS" w:eastAsia="Arial Unicode MS" w:hAnsi="Arial Unicode MS" w:cs="Arial Unicode MS"/>
          <w:color w:val="000000"/>
          <w:kern w:val="0"/>
          <w:szCs w:val="24"/>
          <w:shd w:val="clear" w:color="auto" w:fill="FFFFFF"/>
        </w:rPr>
        <w:t xml:space="preserve">, adjusted hazard ratio; CI, confidence interval; </w:t>
      </w:r>
      <w:proofErr w:type="spellStart"/>
      <w:r w:rsidR="00F058D3" w:rsidRPr="002A5D5D">
        <w:rPr>
          <w:rFonts w:ascii="Arial Unicode MS" w:eastAsia="Arial Unicode MS" w:hAnsi="Arial Unicode MS" w:cs="Arial Unicode MS"/>
          <w:szCs w:val="24"/>
        </w:rPr>
        <w:t>nbDMARDs</w:t>
      </w:r>
      <w:proofErr w:type="spellEnd"/>
      <w:r w:rsidR="00F058D3" w:rsidRPr="002A5D5D">
        <w:rPr>
          <w:rFonts w:ascii="Arial Unicode MS" w:eastAsia="Arial Unicode MS" w:hAnsi="Arial Unicode MS" w:cs="Arial Unicode MS"/>
          <w:szCs w:val="24"/>
        </w:rPr>
        <w:t xml:space="preserve">, non-biologic disease-modifying anti-rheumatic drug; </w:t>
      </w:r>
      <w:r w:rsidRPr="002A5D5D">
        <w:rPr>
          <w:rFonts w:ascii="Arial Unicode MS" w:eastAsia="Arial Unicode MS" w:hAnsi="Arial Unicode MS" w:cs="Arial Unicode MS"/>
          <w:szCs w:val="24"/>
        </w:rPr>
        <w:t xml:space="preserve">CVD, cardiovascular disease; </w:t>
      </w:r>
      <w:r w:rsidR="00F058D3" w:rsidRPr="002A5D5D">
        <w:rPr>
          <w:rFonts w:ascii="Arial Unicode MS" w:eastAsia="Arial Unicode MS" w:hAnsi="Arial Unicode MS" w:cs="Arial Unicode MS"/>
          <w:szCs w:val="24"/>
        </w:rPr>
        <w:t xml:space="preserve">CLD, chronic liver disease; COPD, chronic obstructive pulmonary disease; PUD, peptic ulcer disease; RA, rheumatoid arthritis; </w:t>
      </w:r>
      <w:proofErr w:type="spellStart"/>
      <w:r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>nbDMARDs</w:t>
      </w:r>
      <w:proofErr w:type="spellEnd"/>
      <w:r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>, non-biologic disease-modifying anti-rheumatic drugs</w:t>
      </w:r>
      <w:r w:rsidRPr="002A5D5D">
        <w:rPr>
          <w:rFonts w:ascii="Arial Unicode MS" w:eastAsia="Arial Unicode MS" w:hAnsi="Arial Unicode MS" w:cs="Arial Unicode MS"/>
          <w:color w:val="000000"/>
          <w:kern w:val="0"/>
          <w:szCs w:val="24"/>
          <w:shd w:val="clear" w:color="auto" w:fill="FFFFFF"/>
        </w:rPr>
        <w:t>;</w:t>
      </w:r>
      <w:r w:rsidRPr="002A5D5D">
        <w:rPr>
          <w:rFonts w:ascii="Arial Unicode MS" w:eastAsia="Arial Unicode MS" w:hAnsi="Arial Unicode MS" w:cs="Arial Unicode MS"/>
          <w:szCs w:val="24"/>
        </w:rPr>
        <w:t xml:space="preserve"> </w:t>
      </w:r>
      <w:r w:rsidR="00F058D3" w:rsidRPr="002A5D5D">
        <w:rPr>
          <w:rFonts w:ascii="Arial Unicode MS" w:eastAsia="Arial Unicode MS" w:hAnsi="Arial Unicode MS" w:cs="Arial Unicode MS"/>
          <w:szCs w:val="24"/>
        </w:rPr>
        <w:t>PDC, proportion of days covered</w:t>
      </w:r>
      <w:r w:rsidRPr="002A5D5D">
        <w:rPr>
          <w:rFonts w:ascii="Arial Unicode MS" w:eastAsia="Arial Unicode MS" w:hAnsi="Arial Unicode MS" w:cs="Arial Unicode MS"/>
          <w:szCs w:val="24"/>
        </w:rPr>
        <w:t>; NSAIDs, nonsteroidal anti-inflammatory drugs</w:t>
      </w:r>
    </w:p>
    <w:p w:rsidR="00F058D3" w:rsidRPr="002A5D5D" w:rsidRDefault="00F058D3" w:rsidP="004A3185">
      <w:pPr>
        <w:widowControl/>
        <w:wordWrap/>
        <w:autoSpaceDE/>
        <w:autoSpaceDN/>
        <w:spacing w:after="0" w:line="240" w:lineRule="auto"/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</w:pPr>
    </w:p>
    <w:p w:rsidR="008A49C5" w:rsidRPr="002A5D5D" w:rsidRDefault="008A49C5" w:rsidP="004A3185">
      <w:pPr>
        <w:widowControl/>
        <w:wordWrap/>
        <w:autoSpaceDE/>
        <w:autoSpaceDN/>
        <w:spacing w:after="0" w:line="240" w:lineRule="auto"/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</w:pPr>
      <w:r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br w:type="page"/>
      </w:r>
    </w:p>
    <w:p w:rsidR="00697920" w:rsidRPr="002A5D5D" w:rsidRDefault="00697920" w:rsidP="004A3185">
      <w:pPr>
        <w:pStyle w:val="1"/>
        <w:spacing w:after="0" w:line="240" w:lineRule="auto"/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</w:pPr>
      <w:r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lastRenderedPageBreak/>
        <w:t xml:space="preserve">Supplemental </w:t>
      </w:r>
      <w:r w:rsidR="00711EE8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Table</w:t>
      </w:r>
      <w:r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 xml:space="preserve"> </w:t>
      </w:r>
      <w:r w:rsidR="00711EE8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2</w:t>
      </w:r>
      <w:r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.</w:t>
      </w:r>
      <w:r w:rsidR="008C64A7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 xml:space="preserve"> </w:t>
      </w:r>
      <w:r w:rsidR="008C64A7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Sub</w:t>
      </w:r>
      <w:r w:rsidR="00442E4A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group</w:t>
      </w:r>
      <w:r w:rsidR="00442E4A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 xml:space="preserve"> </w:t>
      </w:r>
      <w:r w:rsidR="00B92CDA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analysis for</w:t>
      </w:r>
      <w:r w:rsidR="008C64A7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 xml:space="preserve"> </w:t>
      </w:r>
      <w:r w:rsidR="0059569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C</w:t>
      </w:r>
      <w:r w:rsidR="008C64A7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 xml:space="preserve">ancer </w:t>
      </w:r>
      <w:r w:rsidR="0059569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R</w:t>
      </w:r>
      <w:r w:rsidR="008C64A7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isk</w:t>
      </w:r>
      <w:r w:rsidR="00FC73D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 xml:space="preserve"> </w:t>
      </w:r>
      <w:ins w:id="0" w:author="Boyoon Choi" w:date="2022-05-17T13:37:00Z"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in</w:t>
        </w:r>
        <w:r w:rsidR="00FC73DD">
          <w:rPr>
            <w:rStyle w:val="a3"/>
            <w:rFonts w:ascii="Arial Unicode MS" w:eastAsia="Arial Unicode MS" w:hAnsi="Arial Unicode MS" w:cs="Arial Unicode MS"/>
            <w:iCs/>
            <w:sz w:val="24"/>
            <w:szCs w:val="24"/>
          </w:rPr>
          <w:t xml:space="preserve"> </w:t>
        </w:r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the</w:t>
        </w:r>
        <w:r w:rsidR="00FC73DD">
          <w:rPr>
            <w:rStyle w:val="a3"/>
            <w:rFonts w:ascii="Arial Unicode MS" w:eastAsia="Arial Unicode MS" w:hAnsi="Arial Unicode MS" w:cs="Arial Unicode MS"/>
            <w:iCs/>
            <w:sz w:val="24"/>
            <w:szCs w:val="24"/>
          </w:rPr>
          <w:t xml:space="preserve"> </w:t>
        </w:r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Matched</w:t>
        </w:r>
        <w:r w:rsidR="00FC73DD">
          <w:rPr>
            <w:rStyle w:val="a3"/>
            <w:rFonts w:ascii="Arial Unicode MS" w:eastAsia="Arial Unicode MS" w:hAnsi="Arial Unicode MS" w:cs="Arial Unicode MS"/>
            <w:iCs/>
            <w:sz w:val="24"/>
            <w:szCs w:val="24"/>
          </w:rPr>
          <w:t xml:space="preserve"> </w:t>
        </w:r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Cohort</w:t>
        </w:r>
      </w:ins>
    </w:p>
    <w:tbl>
      <w:tblPr>
        <w:tblOverlap w:val="never"/>
        <w:tblW w:w="0" w:type="auto"/>
        <w:tblInd w:w="-2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1"/>
        <w:gridCol w:w="2244"/>
        <w:gridCol w:w="2268"/>
      </w:tblGrid>
      <w:tr w:rsidR="00CA6BDF" w:rsidRPr="002A5D5D" w:rsidTr="00085D75">
        <w:trPr>
          <w:trHeight w:val="313"/>
        </w:trPr>
        <w:tc>
          <w:tcPr>
            <w:tcW w:w="31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6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Cs w:val="20"/>
                <w:shd w:val="clear" w:color="auto" w:fill="FFFFFF"/>
              </w:rPr>
              <w:t>Subgroup</w:t>
            </w:r>
          </w:p>
        </w:tc>
        <w:tc>
          <w:tcPr>
            <w:tcW w:w="2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A6BDF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589"/>
              <w:jc w:val="center"/>
              <w:textAlignment w:val="baseline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Cs w:val="20"/>
                <w:shd w:val="clear" w:color="auto" w:fill="FFFFFF"/>
              </w:rPr>
            </w:pPr>
            <w:proofErr w:type="spellStart"/>
            <w:r w:rsidRPr="002A5D5D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Cs w:val="20"/>
                <w:shd w:val="clear" w:color="auto" w:fill="FFFFFF"/>
              </w:rPr>
              <w:t>a</w:t>
            </w:r>
            <w:r w:rsidR="00CA6BDF"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HR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589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95% CI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Age group</w:t>
            </w:r>
          </w:p>
        </w:tc>
        <w:tc>
          <w:tcPr>
            <w:tcW w:w="22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Less than 50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 year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123, 0.658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50 to 59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 year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169, 0.718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60 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years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or mor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4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200, 0.860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Sex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Fema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077, 0.855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Ma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196, 0.505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RA 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disease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dur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Less than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12 month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5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0.198, 1.762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12 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to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less than 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36 month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135, 0.604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36 months or mor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0.134, 1.253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TNF inhibitor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>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Adalimumab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 us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282, 0.780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Etanercept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 us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0.118, 1.109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Infliximab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 us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140, 0.542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Duration of TNF inhibitor u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Less than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24 month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0.141, 1.194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24 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to less than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48 month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4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216, 0.887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48 months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 or mor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2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153, 0.516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nbDMARDs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Methotrexate us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4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292, 0.677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Hdroxychloroquine</w:t>
            </w:r>
            <w:proofErr w:type="spellEnd"/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us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280, 0.677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Sulfasalazine us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7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0.371, 1.370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Duration of </w:t>
            </w:r>
            <w:proofErr w:type="spellStart"/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nbDMARDs</w:t>
            </w:r>
            <w:proofErr w:type="spellEnd"/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u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Less than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18 month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4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240, 0.730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18 months</w:t>
            </w: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 xml:space="preserve"> or mor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144, 0.827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Time to even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  <w:t>Less than</w:t>
            </w: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48 month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>0.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0"/>
                <w:shd w:val="clear" w:color="auto" w:fill="FFFFFF"/>
              </w:rPr>
              <w:t xml:space="preserve"> 0.064, 0.613</w:t>
            </w:r>
          </w:p>
        </w:tc>
      </w:tr>
      <w:tr w:rsidR="00CA6BDF" w:rsidRPr="002A5D5D" w:rsidTr="00085D75">
        <w:trPr>
          <w:trHeight w:val="313"/>
        </w:trPr>
        <w:tc>
          <w:tcPr>
            <w:tcW w:w="31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left="400" w:firstLineChars="64" w:firstLine="128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48 months</w:t>
            </w:r>
            <w:r w:rsidRPr="002A5D5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  <w:t xml:space="preserve"> or mor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  <w:shd w:val="clear" w:color="auto" w:fill="FFFFFF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>0.4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A6BDF" w:rsidRPr="002A5D5D" w:rsidRDefault="00CA6BDF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ind w:firstLineChars="300" w:firstLine="600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shd w:val="clear" w:color="auto" w:fill="FFFFFF"/>
              </w:rPr>
              <w:t xml:space="preserve"> 0.190, 1.008</w:t>
            </w:r>
          </w:p>
        </w:tc>
      </w:tr>
    </w:tbl>
    <w:p w:rsidR="002502D2" w:rsidRPr="002A5D5D" w:rsidRDefault="008C64A7" w:rsidP="004A3185">
      <w:pPr>
        <w:widowControl/>
        <w:shd w:val="clear" w:color="auto" w:fill="FFFFFF"/>
        <w:wordWrap/>
        <w:autoSpaceDE/>
        <w:spacing w:after="0" w:line="240" w:lineRule="auto"/>
        <w:jc w:val="left"/>
        <w:textAlignment w:val="baseline"/>
        <w:rPr>
          <w:rFonts w:ascii="Arial Unicode MS" w:eastAsia="Arial Unicode MS" w:hAnsi="Arial Unicode MS" w:cs="Arial Unicode MS"/>
          <w:color w:val="000000"/>
          <w:kern w:val="0"/>
          <w:szCs w:val="24"/>
          <w:shd w:val="clear" w:color="auto" w:fill="FFFFFF"/>
        </w:rPr>
      </w:pPr>
      <w:proofErr w:type="spellStart"/>
      <w:r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>aHR</w:t>
      </w:r>
      <w:proofErr w:type="spellEnd"/>
      <w:r w:rsidR="002502D2" w:rsidRPr="002A5D5D">
        <w:rPr>
          <w:rFonts w:ascii="Arial Unicode MS" w:eastAsia="Arial Unicode MS" w:hAnsi="Arial Unicode MS" w:cs="Arial Unicode MS"/>
          <w:color w:val="000000"/>
          <w:kern w:val="0"/>
          <w:szCs w:val="24"/>
          <w:shd w:val="clear" w:color="auto" w:fill="FFFFFF"/>
        </w:rPr>
        <w:t xml:space="preserve">, adjusted hazard ratio; </w:t>
      </w:r>
      <w:r w:rsidR="00595695" w:rsidRPr="002A5D5D">
        <w:rPr>
          <w:rFonts w:ascii="Arial Unicode MS" w:eastAsia="Arial Unicode MS" w:hAnsi="Arial Unicode MS" w:cs="Arial Unicode MS"/>
          <w:color w:val="000000"/>
          <w:kern w:val="0"/>
          <w:szCs w:val="24"/>
          <w:shd w:val="clear" w:color="auto" w:fill="FFFFFF"/>
        </w:rPr>
        <w:t xml:space="preserve">CI, confidence interval; </w:t>
      </w:r>
      <w:r w:rsidR="002502D2"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 xml:space="preserve">RA, rheumatoid arthritis; TNF, tumor necrosis factor; </w:t>
      </w:r>
      <w:proofErr w:type="spellStart"/>
      <w:r w:rsidR="002502D2"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>nbDMARDs</w:t>
      </w:r>
      <w:proofErr w:type="spellEnd"/>
      <w:r w:rsidR="002502D2"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>, non-biologic disease-modifying anti-rheumatic drugs</w:t>
      </w:r>
    </w:p>
    <w:p w:rsidR="007F345D" w:rsidRPr="002A5D5D" w:rsidRDefault="007F345D" w:rsidP="004A3185">
      <w:pPr>
        <w:widowControl/>
        <w:wordWrap/>
        <w:autoSpaceDE/>
        <w:autoSpaceDN/>
        <w:spacing w:after="0" w:line="240" w:lineRule="auto"/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</w:pPr>
    </w:p>
    <w:p w:rsidR="00595695" w:rsidRPr="002A5D5D" w:rsidRDefault="002A5D5D" w:rsidP="004A3185">
      <w:pPr>
        <w:widowControl/>
        <w:wordWrap/>
        <w:autoSpaceDE/>
        <w:autoSpaceDN/>
        <w:spacing w:line="240" w:lineRule="auto"/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</w:pPr>
      <w:r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br w:type="page"/>
      </w:r>
      <w:r w:rsidR="00595695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lastRenderedPageBreak/>
        <w:t xml:space="preserve">Supplemental </w:t>
      </w:r>
      <w:r w:rsidR="00711EE8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Table3</w:t>
      </w:r>
      <w:r w:rsidR="00595695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.</w:t>
      </w:r>
      <w:r w:rsidR="0059569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 xml:space="preserve"> </w:t>
      </w:r>
      <w:r w:rsidR="00595695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S</w:t>
      </w:r>
      <w:r w:rsidR="0059569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ensitivity A</w:t>
      </w:r>
      <w:r w:rsidR="00B92CDA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>nalysis for</w:t>
      </w:r>
      <w:r w:rsidR="00595695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 xml:space="preserve"> </w:t>
      </w:r>
      <w:r w:rsidR="0059569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C</w:t>
      </w:r>
      <w:r w:rsidR="00595695" w:rsidRPr="002A5D5D">
        <w:rPr>
          <w:rStyle w:val="a3"/>
          <w:rFonts w:ascii="Arial Unicode MS" w:eastAsia="Arial Unicode MS" w:hAnsi="Arial Unicode MS" w:cs="Arial Unicode MS" w:hint="eastAsia"/>
          <w:iCs/>
          <w:sz w:val="24"/>
          <w:szCs w:val="24"/>
        </w:rPr>
        <w:t xml:space="preserve">ancer </w:t>
      </w:r>
      <w:r w:rsidR="00595695" w:rsidRPr="002A5D5D">
        <w:rPr>
          <w:rStyle w:val="a3"/>
          <w:rFonts w:ascii="Arial Unicode MS" w:eastAsia="Arial Unicode MS" w:hAnsi="Arial Unicode MS" w:cs="Arial Unicode MS"/>
          <w:iCs/>
          <w:sz w:val="24"/>
          <w:szCs w:val="24"/>
        </w:rPr>
        <w:t>Risk</w:t>
      </w:r>
      <w:ins w:id="1" w:author="Boyoon Choi" w:date="2022-05-17T13:37:00Z">
        <w:r w:rsidR="00FC73DD">
          <w:rPr>
            <w:rStyle w:val="a3"/>
            <w:rFonts w:ascii="Arial Unicode MS" w:eastAsia="Arial Unicode MS" w:hAnsi="Arial Unicode MS" w:cs="Arial Unicode MS"/>
            <w:iCs/>
            <w:sz w:val="24"/>
            <w:szCs w:val="24"/>
          </w:rPr>
          <w:t xml:space="preserve"> </w:t>
        </w:r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in</w:t>
        </w:r>
        <w:r w:rsidR="00FC73DD">
          <w:rPr>
            <w:rStyle w:val="a3"/>
            <w:rFonts w:ascii="Arial Unicode MS" w:eastAsia="Arial Unicode MS" w:hAnsi="Arial Unicode MS" w:cs="Arial Unicode MS"/>
            <w:iCs/>
            <w:sz w:val="24"/>
            <w:szCs w:val="24"/>
          </w:rPr>
          <w:t xml:space="preserve"> </w:t>
        </w:r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the</w:t>
        </w:r>
        <w:r w:rsidR="00FC73DD">
          <w:rPr>
            <w:rStyle w:val="a3"/>
            <w:rFonts w:ascii="Arial Unicode MS" w:eastAsia="Arial Unicode MS" w:hAnsi="Arial Unicode MS" w:cs="Arial Unicode MS"/>
            <w:iCs/>
            <w:sz w:val="24"/>
            <w:szCs w:val="24"/>
          </w:rPr>
          <w:t xml:space="preserve"> </w:t>
        </w:r>
      </w:ins>
      <w:ins w:id="2" w:author="Boyoon Choi" w:date="2022-05-17T13:38:00Z"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Matched</w:t>
        </w:r>
        <w:r w:rsidR="00FC73DD">
          <w:rPr>
            <w:rStyle w:val="a3"/>
            <w:rFonts w:ascii="Arial Unicode MS" w:eastAsia="Arial Unicode MS" w:hAnsi="Arial Unicode MS" w:cs="Arial Unicode MS"/>
            <w:iCs/>
            <w:sz w:val="24"/>
            <w:szCs w:val="24"/>
          </w:rPr>
          <w:t xml:space="preserve"> </w:t>
        </w:r>
        <w:r w:rsidR="00FC73DD">
          <w:rPr>
            <w:rStyle w:val="a3"/>
            <w:rFonts w:ascii="Arial Unicode MS" w:eastAsia="Arial Unicode MS" w:hAnsi="Arial Unicode MS" w:cs="Arial Unicode MS" w:hint="eastAsia"/>
            <w:iCs/>
            <w:sz w:val="24"/>
            <w:szCs w:val="24"/>
          </w:rPr>
          <w:t>Cohort</w:t>
        </w:r>
      </w:ins>
      <w:bookmarkStart w:id="3" w:name="_GoBack"/>
      <w:bookmarkEnd w:id="3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803"/>
        <w:gridCol w:w="2021"/>
      </w:tblGrid>
      <w:tr w:rsidR="00595695" w:rsidRPr="002A5D5D" w:rsidTr="00595695">
        <w:trPr>
          <w:trHeight w:val="313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4"/>
              </w:rPr>
              <w:t>Lag Time of Cancer Development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4"/>
              </w:rPr>
            </w:pPr>
            <w:proofErr w:type="spellStart"/>
            <w:r w:rsidRPr="002A5D5D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Cs w:val="24"/>
                <w:shd w:val="clear" w:color="auto" w:fill="FFFFFF"/>
              </w:rPr>
              <w:t>a</w:t>
            </w:r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4"/>
                <w:shd w:val="clear" w:color="auto" w:fill="FFFFFF"/>
              </w:rPr>
              <w:t>HR</w:t>
            </w:r>
            <w:proofErr w:type="spellEnd"/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4"/>
                <w:shd w:val="clear" w:color="auto" w:fill="FFFFFF"/>
              </w:rPr>
              <w:t>95% CI</w:t>
            </w:r>
          </w:p>
        </w:tc>
      </w:tr>
      <w:tr w:rsidR="00595695" w:rsidRPr="002A5D5D" w:rsidTr="00595695">
        <w:trPr>
          <w:trHeight w:val="31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4"/>
                <w:shd w:val="clear" w:color="auto" w:fill="FFFFFF"/>
              </w:rPr>
              <w:t>0 month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29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208, 0.416</w:t>
            </w:r>
          </w:p>
        </w:tc>
      </w:tr>
      <w:tr w:rsidR="00595695" w:rsidRPr="002A5D5D" w:rsidTr="00595695">
        <w:trPr>
          <w:trHeight w:val="31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4"/>
                <w:shd w:val="clear" w:color="auto" w:fill="FFFFFF"/>
              </w:rPr>
              <w:t>6 month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3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215, 0.452</w:t>
            </w:r>
          </w:p>
        </w:tc>
      </w:tr>
      <w:tr w:rsidR="00595695" w:rsidRPr="002A5D5D" w:rsidTr="00595695">
        <w:trPr>
          <w:trHeight w:val="31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4"/>
                <w:shd w:val="clear" w:color="auto" w:fill="FFFFFF"/>
              </w:rPr>
              <w:t>24 month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32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197, 0.550</w:t>
            </w:r>
          </w:p>
        </w:tc>
      </w:tr>
      <w:tr w:rsidR="00595695" w:rsidRPr="002A5D5D" w:rsidTr="00595695">
        <w:trPr>
          <w:trHeight w:val="31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bCs/>
                <w:color w:val="000000"/>
                <w:kern w:val="0"/>
                <w:szCs w:val="24"/>
                <w:shd w:val="clear" w:color="auto" w:fill="FFFFFF"/>
              </w:rPr>
              <w:t>36 month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4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214, 0.760</w:t>
            </w:r>
          </w:p>
        </w:tc>
      </w:tr>
      <w:tr w:rsidR="00595695" w:rsidRPr="002A5D5D" w:rsidTr="00595695">
        <w:trPr>
          <w:trHeight w:val="313"/>
        </w:trPr>
        <w:tc>
          <w:tcPr>
            <w:tcW w:w="39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60 month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52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95695" w:rsidRPr="002A5D5D" w:rsidRDefault="00595695" w:rsidP="004A3185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2A5D5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  <w:shd w:val="clear" w:color="auto" w:fill="FFFFFF"/>
              </w:rPr>
              <w:t>0.112, 2.463</w:t>
            </w:r>
          </w:p>
        </w:tc>
      </w:tr>
    </w:tbl>
    <w:p w:rsidR="00B01BF6" w:rsidRPr="002A5D5D" w:rsidRDefault="00595695" w:rsidP="004A3185">
      <w:pPr>
        <w:spacing w:after="0" w:line="240" w:lineRule="auto"/>
        <w:rPr>
          <w:rFonts w:ascii="Arial Unicode MS" w:eastAsia="Arial Unicode MS" w:hAnsi="Arial Unicode MS" w:cs="Arial Unicode MS"/>
          <w:szCs w:val="24"/>
        </w:rPr>
      </w:pPr>
      <w:proofErr w:type="spellStart"/>
      <w:r w:rsidRPr="002A5D5D">
        <w:rPr>
          <w:rFonts w:ascii="Arial Unicode MS" w:eastAsia="Arial Unicode MS" w:hAnsi="Arial Unicode MS" w:cs="Arial Unicode MS" w:hint="eastAsia"/>
          <w:color w:val="000000"/>
          <w:kern w:val="0"/>
          <w:szCs w:val="24"/>
          <w:shd w:val="clear" w:color="auto" w:fill="FFFFFF"/>
        </w:rPr>
        <w:t>aHR</w:t>
      </w:r>
      <w:proofErr w:type="spellEnd"/>
      <w:r w:rsidRPr="002A5D5D">
        <w:rPr>
          <w:rFonts w:ascii="Arial Unicode MS" w:eastAsia="Arial Unicode MS" w:hAnsi="Arial Unicode MS" w:cs="Arial Unicode MS"/>
          <w:color w:val="000000"/>
          <w:kern w:val="0"/>
          <w:szCs w:val="24"/>
          <w:shd w:val="clear" w:color="auto" w:fill="FFFFFF"/>
        </w:rPr>
        <w:t>, adjusted hazard ratio; CI, confidence interval</w:t>
      </w:r>
    </w:p>
    <w:sectPr w:rsidR="00B01BF6" w:rsidRPr="002A5D5D" w:rsidSect="002A5D5D">
      <w:pgSz w:w="12240" w:h="15840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1737" w:rsidRDefault="00891737" w:rsidP="00FD7B29">
      <w:pPr>
        <w:spacing w:after="0" w:line="240" w:lineRule="auto"/>
      </w:pPr>
      <w:r>
        <w:separator/>
      </w:r>
    </w:p>
  </w:endnote>
  <w:endnote w:type="continuationSeparator" w:id="0">
    <w:p w:rsidR="00891737" w:rsidRDefault="00891737" w:rsidP="00FD7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1737" w:rsidRDefault="00891737" w:rsidP="00FD7B29">
      <w:pPr>
        <w:spacing w:after="0" w:line="240" w:lineRule="auto"/>
      </w:pPr>
      <w:r>
        <w:separator/>
      </w:r>
    </w:p>
  </w:footnote>
  <w:footnote w:type="continuationSeparator" w:id="0">
    <w:p w:rsidR="00891737" w:rsidRDefault="00891737" w:rsidP="00FD7B2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oyoon Choi">
    <w15:presenceInfo w15:providerId="Windows Live" w15:userId="3296019abe3237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45D"/>
    <w:rsid w:val="00043447"/>
    <w:rsid w:val="000806BD"/>
    <w:rsid w:val="00085D75"/>
    <w:rsid w:val="00131B71"/>
    <w:rsid w:val="001678E8"/>
    <w:rsid w:val="00202D10"/>
    <w:rsid w:val="002502D2"/>
    <w:rsid w:val="002A5D5D"/>
    <w:rsid w:val="003E0511"/>
    <w:rsid w:val="00442E4A"/>
    <w:rsid w:val="004A3185"/>
    <w:rsid w:val="00595695"/>
    <w:rsid w:val="00697920"/>
    <w:rsid w:val="006D2EC8"/>
    <w:rsid w:val="00711EE8"/>
    <w:rsid w:val="007F345D"/>
    <w:rsid w:val="00891737"/>
    <w:rsid w:val="008A49C5"/>
    <w:rsid w:val="008A7C51"/>
    <w:rsid w:val="008C64A7"/>
    <w:rsid w:val="00945432"/>
    <w:rsid w:val="00966903"/>
    <w:rsid w:val="00AE534A"/>
    <w:rsid w:val="00B01BF6"/>
    <w:rsid w:val="00B92CDA"/>
    <w:rsid w:val="00CA6BDF"/>
    <w:rsid w:val="00CD13CA"/>
    <w:rsid w:val="00DA1F58"/>
    <w:rsid w:val="00F058D3"/>
    <w:rsid w:val="00FC73DD"/>
    <w:rsid w:val="00FD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D6BB5"/>
  <w15:chartTrackingRefBased/>
  <w15:docId w15:val="{B82DA7D8-1357-41E0-9F4F-9DB40C68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792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9569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F345D"/>
    <w:rPr>
      <w:b/>
      <w:bCs/>
    </w:rPr>
  </w:style>
  <w:style w:type="paragraph" w:customStyle="1" w:styleId="a4">
    <w:name w:val="바탕글"/>
    <w:basedOn w:val="a"/>
    <w:rsid w:val="007F345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7F345D"/>
    <w:pPr>
      <w:shd w:val="clear" w:color="auto" w:fill="FFFFFF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FD7B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D7B29"/>
  </w:style>
  <w:style w:type="paragraph" w:styleId="a6">
    <w:name w:val="footer"/>
    <w:basedOn w:val="a"/>
    <w:link w:val="Char0"/>
    <w:uiPriority w:val="99"/>
    <w:unhideWhenUsed/>
    <w:rsid w:val="00FD7B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D7B29"/>
  </w:style>
  <w:style w:type="character" w:customStyle="1" w:styleId="1Char">
    <w:name w:val="제목 1 Char"/>
    <w:basedOn w:val="a0"/>
    <w:link w:val="1"/>
    <w:uiPriority w:val="9"/>
    <w:rsid w:val="00595695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3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79308-DC7F-421E-8814-A4F5C7E15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Boyoon</dc:creator>
  <cp:keywords/>
  <dc:description/>
  <cp:lastModifiedBy>Boyoon Choi</cp:lastModifiedBy>
  <cp:revision>12</cp:revision>
  <dcterms:created xsi:type="dcterms:W3CDTF">2021-01-23T16:11:00Z</dcterms:created>
  <dcterms:modified xsi:type="dcterms:W3CDTF">2022-05-17T04:38:00Z</dcterms:modified>
</cp:coreProperties>
</file>